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9CDE9" w14:textId="77777777" w:rsidR="00FB7ACF" w:rsidRPr="00DA6179" w:rsidRDefault="00FB7ACF" w:rsidP="00FB7ACF">
      <w:pPr>
        <w:pStyle w:val="a3"/>
        <w:adjustRightInd w:val="0"/>
        <w:snapToGrid w:val="0"/>
        <w:spacing w:beforeLines="0" w:before="240" w:afterLines="0" w:after="240" w:line="288" w:lineRule="auto"/>
        <w:rPr>
          <w:b w:val="0"/>
          <w:bCs/>
        </w:rPr>
      </w:pPr>
      <w:r w:rsidRPr="00DA6179">
        <w:rPr>
          <w:b w:val="0"/>
          <w:bCs/>
        </w:rPr>
        <w:t>Supplementary Table 5 | The primers used in real-time PCR assays.</w:t>
      </w:r>
    </w:p>
    <w:tbl>
      <w:tblPr>
        <w:tblStyle w:val="a4"/>
        <w:tblpPr w:leftFromText="180" w:rightFromText="180" w:horzAnchor="margin" w:tblpY="587"/>
        <w:tblW w:w="0" w:type="auto"/>
        <w:tblBorders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4752"/>
      </w:tblGrid>
      <w:tr w:rsidR="00FB7ACF" w:rsidRPr="002070B3" w14:paraId="5F88651A" w14:textId="77777777" w:rsidTr="00285E23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68D98BDA" w14:textId="77777777" w:rsidR="00FB7ACF" w:rsidRPr="00A43B34" w:rsidRDefault="00FB7ACF" w:rsidP="00285E23">
            <w:pPr>
              <w:rPr>
                <w:rFonts w:ascii="Times New Roman" w:hAnsi="Times New Roman" w:cs="Times New Roman"/>
              </w:rPr>
            </w:pPr>
            <w:r w:rsidRPr="00A43B34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CD715CA" w14:textId="77777777" w:rsidR="00FB7ACF" w:rsidRPr="00A43B34" w:rsidRDefault="00FB7ACF" w:rsidP="00285E23">
            <w:pPr>
              <w:rPr>
                <w:rFonts w:ascii="Times New Roman" w:hAnsi="Times New Roman" w:cs="Times New Roman"/>
              </w:rPr>
            </w:pPr>
            <w:r w:rsidRPr="00A43B3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752" w:type="dxa"/>
            <w:tcBorders>
              <w:top w:val="single" w:sz="12" w:space="0" w:color="auto"/>
              <w:bottom w:val="single" w:sz="6" w:space="0" w:color="auto"/>
            </w:tcBorders>
          </w:tcPr>
          <w:p w14:paraId="626BE04A" w14:textId="77777777" w:rsidR="00FB7ACF" w:rsidRPr="00A43B34" w:rsidRDefault="00FB7ACF" w:rsidP="00285E23">
            <w:pPr>
              <w:rPr>
                <w:rFonts w:ascii="Times New Roman" w:hAnsi="Times New Roman" w:cs="Times New Roman"/>
              </w:rPr>
            </w:pPr>
            <w:r w:rsidRPr="00A43B34">
              <w:rPr>
                <w:rFonts w:ascii="Times New Roman" w:hAnsi="Times New Roman" w:cs="Times New Roman"/>
              </w:rPr>
              <w:t>Primer (5 to 3)</w:t>
            </w:r>
          </w:p>
        </w:tc>
      </w:tr>
      <w:tr w:rsidR="00FB7ACF" w:rsidRPr="002070B3" w14:paraId="4D9D7919" w14:textId="77777777" w:rsidTr="003F2C62">
        <w:tc>
          <w:tcPr>
            <w:tcW w:w="1134" w:type="dxa"/>
            <w:tcBorders>
              <w:top w:val="single" w:sz="6" w:space="0" w:color="auto"/>
            </w:tcBorders>
          </w:tcPr>
          <w:p w14:paraId="0E9B77B5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D4C0562" w14:textId="5BDE86D2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DLAT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  <w:tcBorders>
              <w:top w:val="single" w:sz="6" w:space="0" w:color="auto"/>
            </w:tcBorders>
          </w:tcPr>
          <w:p w14:paraId="68778E5D" w14:textId="7E872F75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AGCTACTCCTGCTGGACCAAA</w:t>
            </w:r>
          </w:p>
        </w:tc>
      </w:tr>
      <w:tr w:rsidR="00FB7ACF" w:rsidRPr="002070B3" w14:paraId="60E6C9C8" w14:textId="77777777" w:rsidTr="003F2C62">
        <w:tc>
          <w:tcPr>
            <w:tcW w:w="1134" w:type="dxa"/>
          </w:tcPr>
          <w:p w14:paraId="2D3BA2D4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</w:tcPr>
          <w:p w14:paraId="63E26453" w14:textId="764F9D60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DLAT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7F2F9EAA" w14:textId="61BAC081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GTGATTCTACCATCTGGTCCTG</w:t>
            </w:r>
          </w:p>
        </w:tc>
      </w:tr>
      <w:tr w:rsidR="00FB7ACF" w:rsidRPr="002070B3" w14:paraId="04006B85" w14:textId="77777777" w:rsidTr="003F2C62">
        <w:tc>
          <w:tcPr>
            <w:tcW w:w="1134" w:type="dxa"/>
          </w:tcPr>
          <w:p w14:paraId="10D7D866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14:paraId="43957342" w14:textId="63EDFB85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dlat</w:t>
            </w:r>
            <w:proofErr w:type="spellEnd"/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57737947" w14:textId="48C83354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TGAGTGAAGGAGACTTGCTGG</w:t>
            </w:r>
          </w:p>
        </w:tc>
      </w:tr>
      <w:tr w:rsidR="00FB7ACF" w:rsidRPr="002070B3" w14:paraId="726126E6" w14:textId="77777777" w:rsidTr="003F2C62">
        <w:tc>
          <w:tcPr>
            <w:tcW w:w="1134" w:type="dxa"/>
          </w:tcPr>
          <w:p w14:paraId="1F296ED0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</w:tcPr>
          <w:p w14:paraId="138CDC76" w14:textId="4352AE7E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dlat</w:t>
            </w:r>
            <w:proofErr w:type="spellEnd"/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1DF24581" w14:textId="2BDC43EB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TCCCAGAGGAACATCCCTTGTG</w:t>
            </w:r>
          </w:p>
        </w:tc>
      </w:tr>
      <w:tr w:rsidR="00FB7ACF" w:rsidRPr="002070B3" w14:paraId="2F2AAF68" w14:textId="77777777" w:rsidTr="00285E23">
        <w:tc>
          <w:tcPr>
            <w:tcW w:w="1134" w:type="dxa"/>
          </w:tcPr>
          <w:p w14:paraId="141E38DF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14:paraId="66788B77" w14:textId="5439D744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LS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398B46DF" w14:textId="6948058E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AGAAGGCACAGACATGGTTGG</w:t>
            </w:r>
          </w:p>
        </w:tc>
      </w:tr>
      <w:tr w:rsidR="00FB7ACF" w:rsidRPr="002070B3" w14:paraId="577F55B3" w14:textId="77777777" w:rsidTr="00285E23">
        <w:tc>
          <w:tcPr>
            <w:tcW w:w="1134" w:type="dxa"/>
          </w:tcPr>
          <w:p w14:paraId="1397ECD2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</w:tcPr>
          <w:p w14:paraId="4664E511" w14:textId="1D6BA84C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LS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27B4A088" w14:textId="293A5D5F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GCAGAAACCACCATTAGCCAG</w:t>
            </w:r>
          </w:p>
        </w:tc>
      </w:tr>
      <w:tr w:rsidR="00FB7ACF" w:rsidRPr="002070B3" w14:paraId="51E5E4FA" w14:textId="77777777" w:rsidTr="00285E23">
        <w:tc>
          <w:tcPr>
            <w:tcW w:w="1134" w:type="dxa"/>
          </w:tcPr>
          <w:p w14:paraId="4B079B21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</w:tcPr>
          <w:p w14:paraId="7DD7186D" w14:textId="649CDC65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  <w:proofErr w:type="spellEnd"/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3FD10CD4" w14:textId="21AE0BF9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AGAAGGCACAGACATGGTTGG</w:t>
            </w:r>
          </w:p>
        </w:tc>
      </w:tr>
      <w:tr w:rsidR="00FB7ACF" w:rsidRPr="002070B3" w14:paraId="4671709D" w14:textId="77777777" w:rsidTr="00285E23">
        <w:tc>
          <w:tcPr>
            <w:tcW w:w="1134" w:type="dxa"/>
          </w:tcPr>
          <w:p w14:paraId="7B8E1AFE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</w:tcPr>
          <w:p w14:paraId="15AE69C1" w14:textId="0EBE2A45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ls</w:t>
            </w:r>
            <w:proofErr w:type="spellEnd"/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5F1BBEBE" w14:textId="7AA8B48D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AAGGTGGCAGCCATCACACTT</w:t>
            </w:r>
          </w:p>
        </w:tc>
      </w:tr>
      <w:tr w:rsidR="00FB7ACF" w:rsidRPr="002070B3" w14:paraId="34E9762C" w14:textId="77777777" w:rsidTr="00285E23">
        <w:tc>
          <w:tcPr>
            <w:tcW w:w="1134" w:type="dxa"/>
          </w:tcPr>
          <w:p w14:paraId="08FA1EF7" w14:textId="77777777" w:rsidR="00FB7ACF" w:rsidRPr="00A43B34" w:rsidRDefault="00FB7ACF" w:rsidP="00FB7ACF">
            <w:pPr>
              <w:ind w:rightChars="82" w:right="172"/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</w:tcPr>
          <w:p w14:paraId="7E829ABB" w14:textId="766F96A1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DKN2A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7376F031" w14:textId="42F41AD5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TCGTGCTGATGCTACTGAGGA</w:t>
            </w:r>
          </w:p>
        </w:tc>
      </w:tr>
      <w:tr w:rsidR="00FB7ACF" w:rsidRPr="002070B3" w14:paraId="3B18D4E6" w14:textId="77777777" w:rsidTr="00285E23">
        <w:tc>
          <w:tcPr>
            <w:tcW w:w="1134" w:type="dxa"/>
          </w:tcPr>
          <w:p w14:paraId="7B673EE3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8" w:type="dxa"/>
          </w:tcPr>
          <w:p w14:paraId="42E4808D" w14:textId="442ED914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DKN2A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53248540" w14:textId="627193BB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GTCGGCGCAGTTGGGCTCC</w:t>
            </w:r>
          </w:p>
        </w:tc>
      </w:tr>
      <w:tr w:rsidR="00FB7ACF" w:rsidRPr="002070B3" w14:paraId="4BB52E18" w14:textId="77777777" w:rsidTr="00285E23">
        <w:tc>
          <w:tcPr>
            <w:tcW w:w="1134" w:type="dxa"/>
          </w:tcPr>
          <w:p w14:paraId="42AC3D91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</w:tcPr>
          <w:p w14:paraId="64C2BE7D" w14:textId="2C6FC09E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1E12A0F2" w14:textId="4B9C72BD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TGTTGAGGCTAGAGAGGATCTTG</w:t>
            </w:r>
          </w:p>
        </w:tc>
      </w:tr>
      <w:tr w:rsidR="00FB7ACF" w:rsidRPr="002070B3" w14:paraId="2274979C" w14:textId="77777777" w:rsidTr="00285E23">
        <w:tc>
          <w:tcPr>
            <w:tcW w:w="1134" w:type="dxa"/>
          </w:tcPr>
          <w:p w14:paraId="00B621D2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</w:tcPr>
          <w:p w14:paraId="663C1342" w14:textId="062814C1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dkn2a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29BBBDFF" w14:textId="4265A5A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GAATCTGCACCGTAGTTGAGC</w:t>
            </w:r>
          </w:p>
        </w:tc>
      </w:tr>
      <w:tr w:rsidR="00FB7ACF" w:rsidRPr="002070B3" w14:paraId="60866E62" w14:textId="77777777" w:rsidTr="00285E23">
        <w:tc>
          <w:tcPr>
            <w:tcW w:w="1134" w:type="dxa"/>
          </w:tcPr>
          <w:p w14:paraId="6DE90972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68" w:type="dxa"/>
          </w:tcPr>
          <w:p w14:paraId="201C4916" w14:textId="50F4A8BF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LIPT1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782C8F68" w14:textId="1EDB5078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AGGAACAGCTTCTAAGATCGGC</w:t>
            </w:r>
          </w:p>
        </w:tc>
      </w:tr>
      <w:tr w:rsidR="00FB7ACF" w:rsidRPr="002070B3" w14:paraId="1BBCE071" w14:textId="77777777" w:rsidTr="00285E23">
        <w:tc>
          <w:tcPr>
            <w:tcW w:w="1134" w:type="dxa"/>
          </w:tcPr>
          <w:p w14:paraId="20458B22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8" w:type="dxa"/>
          </w:tcPr>
          <w:p w14:paraId="26F74F8D" w14:textId="29A6BAF5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LIPT1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78B39089" w14:textId="15FFF939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AGCAGTGGCATTGCTCCTGATC</w:t>
            </w:r>
          </w:p>
        </w:tc>
      </w:tr>
      <w:tr w:rsidR="00FB7ACF" w:rsidRPr="002070B3" w14:paraId="0104E0AF" w14:textId="77777777" w:rsidTr="00285E23">
        <w:tc>
          <w:tcPr>
            <w:tcW w:w="1134" w:type="dxa"/>
          </w:tcPr>
          <w:p w14:paraId="37FB0E84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</w:tcPr>
          <w:p w14:paraId="3568B206" w14:textId="7C660890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lipt1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0C826261" w14:textId="4A8DE01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TTCTTCGCTGAAGAGCCCGTA</w:t>
            </w:r>
          </w:p>
        </w:tc>
      </w:tr>
      <w:tr w:rsidR="00FB7ACF" w:rsidRPr="002070B3" w14:paraId="35545B5D" w14:textId="77777777" w:rsidTr="00285E23">
        <w:tc>
          <w:tcPr>
            <w:tcW w:w="1134" w:type="dxa"/>
          </w:tcPr>
          <w:p w14:paraId="332C4AF4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268" w:type="dxa"/>
          </w:tcPr>
          <w:p w14:paraId="45444104" w14:textId="0F5974F7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lipt1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667F1BA4" w14:textId="54D6E2E6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CTTCACAGGTCAGCGTGGAATC</w:t>
            </w:r>
          </w:p>
        </w:tc>
      </w:tr>
      <w:tr w:rsidR="00FB7ACF" w:rsidRPr="002070B3" w14:paraId="0AC430EA" w14:textId="77777777" w:rsidTr="00285E23">
        <w:tc>
          <w:tcPr>
            <w:tcW w:w="1134" w:type="dxa"/>
          </w:tcPr>
          <w:p w14:paraId="0041D123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268" w:type="dxa"/>
          </w:tcPr>
          <w:p w14:paraId="7800D0BA" w14:textId="68DCA93C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MTF1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5254656F" w14:textId="3AA0AA71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AGGCTTCACACAGGGAAAACG</w:t>
            </w:r>
          </w:p>
        </w:tc>
      </w:tr>
      <w:tr w:rsidR="00FB7ACF" w:rsidRPr="002070B3" w14:paraId="4E532470" w14:textId="77777777" w:rsidTr="00285E23">
        <w:tc>
          <w:tcPr>
            <w:tcW w:w="1134" w:type="dxa"/>
          </w:tcPr>
          <w:p w14:paraId="23952F77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8" w:type="dxa"/>
          </w:tcPr>
          <w:p w14:paraId="2D4AB363" w14:textId="0662BB1D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MTF1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HUMAN-</w:t>
            </w: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25D09790" w14:textId="205801D6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CTTTTCCACAGCCATCGTGATC</w:t>
            </w:r>
          </w:p>
        </w:tc>
      </w:tr>
      <w:tr w:rsidR="00FB7ACF" w:rsidRPr="002070B3" w14:paraId="45457DBB" w14:textId="77777777" w:rsidTr="00285E23">
        <w:tc>
          <w:tcPr>
            <w:tcW w:w="1134" w:type="dxa"/>
          </w:tcPr>
          <w:p w14:paraId="66A9AE35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268" w:type="dxa"/>
          </w:tcPr>
          <w:p w14:paraId="168D1913" w14:textId="004E1C04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mtf1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752" w:type="dxa"/>
          </w:tcPr>
          <w:p w14:paraId="3E079E02" w14:textId="4DFAA400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GGCTGTGAGAAGGCGTTCAACA</w:t>
            </w:r>
          </w:p>
        </w:tc>
      </w:tr>
      <w:tr w:rsidR="00FB7ACF" w:rsidRPr="002070B3" w14:paraId="7BE3D529" w14:textId="77777777" w:rsidTr="00285E23">
        <w:tc>
          <w:tcPr>
            <w:tcW w:w="1134" w:type="dxa"/>
          </w:tcPr>
          <w:p w14:paraId="15F541F5" w14:textId="77777777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</w:tcPr>
          <w:p w14:paraId="7CF0115E" w14:textId="36697BD2" w:rsidR="00FB7ACF" w:rsidRPr="00A43B34" w:rsidRDefault="00682B53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mtf1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30518" w:rsidRPr="00A43B34">
              <w:rPr>
                <w:rFonts w:ascii="Times New Roman" w:hAnsi="Times New Roman" w:cs="Times New Roman"/>
                <w:sz w:val="18"/>
                <w:szCs w:val="18"/>
              </w:rPr>
              <w:t>MOUSE-</w:t>
            </w:r>
            <w:r w:rsidR="00FB7ACF" w:rsidRPr="00A43B3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752" w:type="dxa"/>
          </w:tcPr>
          <w:p w14:paraId="20D73A49" w14:textId="5ECEF801" w:rsidR="00FB7ACF" w:rsidRPr="00A43B34" w:rsidRDefault="00FB7ACF" w:rsidP="00FB7A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3B34">
              <w:rPr>
                <w:rFonts w:ascii="Times New Roman" w:hAnsi="Times New Roman" w:cs="Times New Roman"/>
                <w:sz w:val="18"/>
                <w:szCs w:val="18"/>
              </w:rPr>
              <w:t>ATGTGCTTCCGCAGGTCACTGA</w:t>
            </w:r>
          </w:p>
        </w:tc>
      </w:tr>
    </w:tbl>
    <w:p w14:paraId="1AB5230C" w14:textId="77777777" w:rsidR="00F9341D" w:rsidRPr="00FB7ACF" w:rsidRDefault="00000000"/>
    <w:sectPr w:rsidR="00F9341D" w:rsidRPr="00FB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ACF"/>
    <w:rsid w:val="000204A3"/>
    <w:rsid w:val="005C6C5B"/>
    <w:rsid w:val="00682B53"/>
    <w:rsid w:val="00A43B34"/>
    <w:rsid w:val="00D30518"/>
    <w:rsid w:val="00D5287D"/>
    <w:rsid w:val="00DA7CD8"/>
    <w:rsid w:val="00FB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F88B6"/>
  <w15:chartTrackingRefBased/>
  <w15:docId w15:val="{E9FA8B60-F921-4FC2-AFFF-0E2E013BE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题"/>
    <w:basedOn w:val="a"/>
    <w:qFormat/>
    <w:rsid w:val="00FB7ACF"/>
    <w:pPr>
      <w:spacing w:beforeLines="100" w:before="312" w:afterLines="100" w:after="312"/>
      <w:jc w:val="center"/>
    </w:pPr>
    <w:rPr>
      <w:rFonts w:ascii="Times New Roman" w:eastAsia="Times New Roman" w:hAnsi="Times New Roman" w:cs="Times New Roman"/>
      <w:b/>
      <w:sz w:val="18"/>
      <w:szCs w:val="21"/>
    </w:rPr>
  </w:style>
  <w:style w:type="table" w:styleId="a4">
    <w:name w:val="Table Grid"/>
    <w:basedOn w:val="a1"/>
    <w:uiPriority w:val="39"/>
    <w:rsid w:val="00FB7A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耀庭</dc:creator>
  <cp:keywords/>
  <dc:description/>
  <cp:lastModifiedBy>李 耀庭</cp:lastModifiedBy>
  <cp:revision>4</cp:revision>
  <dcterms:created xsi:type="dcterms:W3CDTF">2022-10-25T08:06:00Z</dcterms:created>
  <dcterms:modified xsi:type="dcterms:W3CDTF">2022-10-25T08:19:00Z</dcterms:modified>
</cp:coreProperties>
</file>